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758B1" w14:textId="4CB21883" w:rsidR="003864F8" w:rsidRPr="00364BF6" w:rsidRDefault="00EA6AB9">
      <w:pPr>
        <w:rPr>
          <w:b/>
          <w:bCs/>
        </w:rPr>
      </w:pPr>
      <w:r w:rsidRPr="00DE627B">
        <w:rPr>
          <w:noProof/>
        </w:rPr>
        <w:drawing>
          <wp:anchor distT="0" distB="0" distL="114300" distR="114300" simplePos="0" relativeHeight="251658240" behindDoc="0" locked="0" layoutInCell="1" allowOverlap="1" wp14:anchorId="4813EC1A" wp14:editId="676331EE">
            <wp:simplePos x="0" y="0"/>
            <wp:positionH relativeFrom="margin">
              <wp:align>center</wp:align>
            </wp:positionH>
            <wp:positionV relativeFrom="paragraph">
              <wp:posOffset>314960</wp:posOffset>
            </wp:positionV>
            <wp:extent cx="5000625" cy="3086100"/>
            <wp:effectExtent l="0" t="0" r="952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4985" w:rsidRPr="00364BF6">
        <w:rPr>
          <w:b/>
          <w:bCs/>
        </w:rPr>
        <w:t>Supplementary Material</w:t>
      </w:r>
      <w:r w:rsidR="00364BF6" w:rsidRPr="00364BF6">
        <w:rPr>
          <w:b/>
          <w:bCs/>
        </w:rPr>
        <w:t>s</w:t>
      </w:r>
    </w:p>
    <w:p w14:paraId="1409AAD7" w14:textId="28A1A2DD" w:rsidR="00F83232" w:rsidRDefault="00A24238" w:rsidP="00DD4985">
      <w:r>
        <w:rPr>
          <w:b/>
          <w:bCs/>
        </w:rPr>
        <w:t xml:space="preserve">Figure S1.  </w:t>
      </w:r>
      <w:r>
        <w:t xml:space="preserve">Wind speeds in the experimental flight enclosure with a 127-mm tall </w:t>
      </w:r>
      <w:r w:rsidR="002913B9">
        <w:t>obstacle field</w:t>
      </w:r>
      <w:r>
        <w:t xml:space="preserve">.  Wind was measured in the middle of the </w:t>
      </w:r>
      <w:r w:rsidR="002913B9">
        <w:t>obstacle field</w:t>
      </w:r>
      <w:r w:rsidR="00F83232">
        <w:t xml:space="preserve">, </w:t>
      </w:r>
      <w:r>
        <w:t xml:space="preserve">halfway between the </w:t>
      </w:r>
      <w:r w:rsidR="002913B9">
        <w:t>field</w:t>
      </w:r>
      <w:r w:rsidR="00EA6AB9">
        <w:t xml:space="preserve">’s </w:t>
      </w:r>
      <w:r>
        <w:t>entrance and exit, either</w:t>
      </w:r>
      <w:r w:rsidR="00F83232">
        <w:t xml:space="preserve"> in</w:t>
      </w:r>
      <w:r>
        <w:t xml:space="preserve"> the corridor between </w:t>
      </w:r>
      <w:r w:rsidR="00F83232">
        <w:t xml:space="preserve">the </w:t>
      </w:r>
      <w:r>
        <w:t xml:space="preserve">rows of obstacles (left) </w:t>
      </w:r>
      <w:r w:rsidR="00F83232">
        <w:t xml:space="preserve">or directly downstream of the obstacles (right).  </w:t>
      </w:r>
      <w:r w:rsidR="007201DC">
        <w:t xml:space="preserve">Wind speed measurements were made with a Velocicalc Air Velocity Meter Model 9535 (TSI, Shoreview, Minessota, USA).  </w:t>
      </w:r>
      <w:r w:rsidR="00F83232">
        <w:t xml:space="preserve">The arrows in each panel show a vertical profile of wind speed, averaged over 20 seconds, with three replicate measurements per height.  The boxplots show wind speeds (averaged over 20 seconds; 5 replicate measurements for each) for three heights.  The highest measurement (150 mm) was above the 127-mm tall </w:t>
      </w:r>
      <w:r w:rsidR="0071137C">
        <w:t>obstacle field</w:t>
      </w:r>
      <w:r w:rsidR="00F83232">
        <w:t xml:space="preserve"> and the other measurements were within the </w:t>
      </w:r>
      <w:r w:rsidR="002913B9">
        <w:t>obstacle field</w:t>
      </w:r>
      <w:r w:rsidR="00F83232">
        <w:t xml:space="preserve">.  In the corridors, the wind speeds did not differ between these three heights (one way </w:t>
      </w:r>
      <w:r w:rsidR="00CE0925">
        <w:t>a</w:t>
      </w:r>
      <w:r w:rsidR="00F83232">
        <w:t>nalysis of variance, F</w:t>
      </w:r>
      <w:r w:rsidR="00F83232" w:rsidRPr="00F83232">
        <w:rPr>
          <w:vertAlign w:val="subscript"/>
        </w:rPr>
        <w:t>(2,12)</w:t>
      </w:r>
      <w:r w:rsidR="00F83232">
        <w:t xml:space="preserve"> = 2.133, </w:t>
      </w:r>
      <w:r w:rsidR="00F83232">
        <w:rPr>
          <w:i/>
          <w:iCs/>
        </w:rPr>
        <w:t xml:space="preserve">P </w:t>
      </w:r>
      <w:r w:rsidR="00F83232">
        <w:t xml:space="preserve">= 0.161).  Behind the obstacles, the wind speeds were faster above the </w:t>
      </w:r>
      <w:r w:rsidR="002913B9">
        <w:t>obstacle field</w:t>
      </w:r>
      <w:r w:rsidR="00F83232">
        <w:t xml:space="preserve"> and near the base of the obstacles than they were just below the top of the obstacle</w:t>
      </w:r>
      <w:r w:rsidR="002913B9">
        <w:t>s</w:t>
      </w:r>
      <w:r w:rsidR="00F83232">
        <w:t xml:space="preserve"> (100 mm from the enclosure floor) (on</w:t>
      </w:r>
      <w:r w:rsidR="00CE0925">
        <w:t>e way analysis of variance</w:t>
      </w:r>
      <w:r w:rsidR="00F83232">
        <w:t>, F</w:t>
      </w:r>
      <w:r w:rsidR="00F83232" w:rsidRPr="00F83232">
        <w:rPr>
          <w:vertAlign w:val="subscript"/>
        </w:rPr>
        <w:t>(2,12)</w:t>
      </w:r>
      <w:r w:rsidR="00F83232">
        <w:t xml:space="preserve"> = 565.1, </w:t>
      </w:r>
      <w:r w:rsidR="00F83232">
        <w:rPr>
          <w:i/>
          <w:iCs/>
        </w:rPr>
        <w:t xml:space="preserve">P </w:t>
      </w:r>
      <w:r w:rsidR="00F83232">
        <w:t xml:space="preserve">&lt; 0.005; Tukey Honest Significant Difference Test, </w:t>
      </w:r>
      <w:r w:rsidR="00F83232">
        <w:rPr>
          <w:i/>
          <w:iCs/>
        </w:rPr>
        <w:t xml:space="preserve">P </w:t>
      </w:r>
      <w:r w:rsidR="00F83232">
        <w:t>&lt; 0.005).</w:t>
      </w:r>
    </w:p>
    <w:p w14:paraId="2741DE6E" w14:textId="77777777" w:rsidR="00EA6AB9" w:rsidRDefault="00EA6AB9" w:rsidP="00DD49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7182F" w14:paraId="3527B0A7" w14:textId="77777777" w:rsidTr="0087182F">
        <w:trPr>
          <w:trHeight w:val="288"/>
        </w:trPr>
        <w:tc>
          <w:tcPr>
            <w:tcW w:w="3116" w:type="dxa"/>
          </w:tcPr>
          <w:p w14:paraId="5A1068A8" w14:textId="44F03075" w:rsidR="0087182F" w:rsidRPr="0087182F" w:rsidRDefault="0087182F">
            <w:pPr>
              <w:rPr>
                <w:b/>
                <w:bCs/>
              </w:rPr>
            </w:pPr>
            <w:r w:rsidRPr="0087182F">
              <w:rPr>
                <w:b/>
                <w:bCs/>
              </w:rPr>
              <w:t>Flight parameter</w:t>
            </w:r>
          </w:p>
        </w:tc>
        <w:tc>
          <w:tcPr>
            <w:tcW w:w="3117" w:type="dxa"/>
          </w:tcPr>
          <w:p w14:paraId="428BEBDE" w14:textId="0374431B" w:rsidR="0087182F" w:rsidRPr="00EA6AB9" w:rsidRDefault="0087182F">
            <w:pPr>
              <w:rPr>
                <w:b/>
                <w:bCs/>
              </w:rPr>
            </w:pPr>
            <w:r w:rsidRPr="0087182F">
              <w:rPr>
                <w:b/>
                <w:bCs/>
              </w:rPr>
              <w:t>Still air</w:t>
            </w:r>
          </w:p>
        </w:tc>
        <w:tc>
          <w:tcPr>
            <w:tcW w:w="3117" w:type="dxa"/>
          </w:tcPr>
          <w:p w14:paraId="0CE480A3" w14:textId="7C380F41" w:rsidR="0087182F" w:rsidRPr="0087182F" w:rsidRDefault="0087182F">
            <w:pPr>
              <w:rPr>
                <w:b/>
                <w:bCs/>
              </w:rPr>
            </w:pPr>
            <w:r w:rsidRPr="0087182F">
              <w:rPr>
                <w:b/>
                <w:bCs/>
              </w:rPr>
              <w:t>Wind</w:t>
            </w:r>
          </w:p>
        </w:tc>
      </w:tr>
      <w:tr w:rsidR="0087182F" w14:paraId="6773AE6B" w14:textId="77777777" w:rsidTr="0087182F">
        <w:trPr>
          <w:trHeight w:val="288"/>
        </w:trPr>
        <w:tc>
          <w:tcPr>
            <w:tcW w:w="3116" w:type="dxa"/>
          </w:tcPr>
          <w:p w14:paraId="13743FD0" w14:textId="44E625B3" w:rsidR="0087182F" w:rsidRDefault="0087182F" w:rsidP="0087182F">
            <w:r>
              <w:t>Median altitude</w:t>
            </w:r>
          </w:p>
        </w:tc>
        <w:tc>
          <w:tcPr>
            <w:tcW w:w="3117" w:type="dxa"/>
          </w:tcPr>
          <w:p w14:paraId="6DC0D452" w14:textId="4C4124F2" w:rsidR="0087182F" w:rsidRDefault="0087182F" w:rsidP="0087182F">
            <w:r>
              <w:t>t = 0.903, df = 56, p = 0.370</w:t>
            </w:r>
          </w:p>
        </w:tc>
        <w:tc>
          <w:tcPr>
            <w:tcW w:w="3117" w:type="dxa"/>
          </w:tcPr>
          <w:p w14:paraId="199E42C1" w14:textId="7A33430F" w:rsidR="0087182F" w:rsidRDefault="0087182F" w:rsidP="0087182F">
            <w:r>
              <w:t>t = 0.921, df = 57, p = 0.361</w:t>
            </w:r>
          </w:p>
        </w:tc>
      </w:tr>
      <w:tr w:rsidR="00E65501" w14:paraId="0B58CE90" w14:textId="77777777" w:rsidTr="0087182F">
        <w:trPr>
          <w:trHeight w:val="288"/>
        </w:trPr>
        <w:tc>
          <w:tcPr>
            <w:tcW w:w="3116" w:type="dxa"/>
          </w:tcPr>
          <w:p w14:paraId="7C76B4BD" w14:textId="12EBDB60" w:rsidR="00E65501" w:rsidRDefault="00275F34" w:rsidP="0087182F">
            <w:r>
              <w:t>Altitudinal range</w:t>
            </w:r>
          </w:p>
        </w:tc>
        <w:tc>
          <w:tcPr>
            <w:tcW w:w="3117" w:type="dxa"/>
          </w:tcPr>
          <w:p w14:paraId="7100BB81" w14:textId="1BB10C89" w:rsidR="00E65501" w:rsidRDefault="00275F34" w:rsidP="0087182F">
            <w:r>
              <w:t>t = 0.065, df = 56, p = 0.948</w:t>
            </w:r>
          </w:p>
        </w:tc>
        <w:tc>
          <w:tcPr>
            <w:tcW w:w="3117" w:type="dxa"/>
          </w:tcPr>
          <w:p w14:paraId="44264604" w14:textId="578F3A9B" w:rsidR="00E65501" w:rsidRDefault="00275F34" w:rsidP="0087182F">
            <w:r>
              <w:t>t = -0.052, df = 57, p = 0.959</w:t>
            </w:r>
          </w:p>
        </w:tc>
      </w:tr>
      <w:tr w:rsidR="00EA6AB9" w14:paraId="37C198FD" w14:textId="77777777" w:rsidTr="0087182F">
        <w:trPr>
          <w:trHeight w:val="288"/>
        </w:trPr>
        <w:tc>
          <w:tcPr>
            <w:tcW w:w="3116" w:type="dxa"/>
          </w:tcPr>
          <w:p w14:paraId="4E8B27A9" w14:textId="073D83C3" w:rsidR="00EA6AB9" w:rsidRDefault="00EA6AB9">
            <w:r>
              <w:t>Median ground speed</w:t>
            </w:r>
          </w:p>
        </w:tc>
        <w:tc>
          <w:tcPr>
            <w:tcW w:w="3117" w:type="dxa"/>
          </w:tcPr>
          <w:p w14:paraId="4B7D5D07" w14:textId="362FCF83" w:rsidR="00EA6AB9" w:rsidRDefault="00EA6AB9">
            <w:r w:rsidRPr="00EA6AB9">
              <w:t>t = -0.195, df = 56, p = 0.846</w:t>
            </w:r>
          </w:p>
        </w:tc>
        <w:tc>
          <w:tcPr>
            <w:tcW w:w="3117" w:type="dxa"/>
          </w:tcPr>
          <w:p w14:paraId="2366BF32" w14:textId="409BFFA1" w:rsidR="00EA6AB9" w:rsidRPr="0087182F" w:rsidRDefault="00EA6AB9" w:rsidP="0087182F">
            <w:pPr>
              <w:pStyle w:val="ListParagraph"/>
              <w:ind w:left="0"/>
            </w:pPr>
            <w:r>
              <w:t>t = -0.363, df = 57, p = 0.718</w:t>
            </w:r>
          </w:p>
        </w:tc>
      </w:tr>
      <w:tr w:rsidR="0087182F" w14:paraId="543F32DC" w14:textId="77777777" w:rsidTr="0087182F">
        <w:trPr>
          <w:trHeight w:val="288"/>
        </w:trPr>
        <w:tc>
          <w:tcPr>
            <w:tcW w:w="3116" w:type="dxa"/>
          </w:tcPr>
          <w:p w14:paraId="2C9DA128" w14:textId="0E5CBC38" w:rsidR="0087182F" w:rsidRDefault="00810E79">
            <w:r>
              <w:t>Lateral excursion</w:t>
            </w:r>
          </w:p>
        </w:tc>
        <w:tc>
          <w:tcPr>
            <w:tcW w:w="3117" w:type="dxa"/>
          </w:tcPr>
          <w:p w14:paraId="363C4556" w14:textId="5252EEF6" w:rsidR="0087182F" w:rsidRDefault="0087182F">
            <w:r>
              <w:t>t = -0.133, df = 56, p = 0.895</w:t>
            </w:r>
          </w:p>
        </w:tc>
        <w:tc>
          <w:tcPr>
            <w:tcW w:w="3117" w:type="dxa"/>
          </w:tcPr>
          <w:p w14:paraId="413CCADC" w14:textId="74B8BD85" w:rsidR="0087182F" w:rsidRDefault="0087182F" w:rsidP="0087182F">
            <w:pPr>
              <w:pStyle w:val="ListParagraph"/>
              <w:ind w:left="0"/>
            </w:pPr>
            <w:r w:rsidRPr="0087182F">
              <w:t>t = -0.825, df = 57, p = 0.413</w:t>
            </w:r>
          </w:p>
        </w:tc>
      </w:tr>
    </w:tbl>
    <w:p w14:paraId="18635D5D" w14:textId="628F43EA" w:rsidR="00451601" w:rsidRPr="00EA6AB9" w:rsidRDefault="0087182F">
      <w:r>
        <w:rPr>
          <w:b/>
          <w:bCs/>
        </w:rPr>
        <w:t>Table S1.</w:t>
      </w:r>
      <w:r w:rsidR="00EA6AB9">
        <w:rPr>
          <w:b/>
          <w:bCs/>
        </w:rPr>
        <w:t xml:space="preserve">  </w:t>
      </w:r>
      <w:r w:rsidR="00EA6AB9">
        <w:t xml:space="preserve">Bees did not show a consistent change in their flight behavior over the course of the experiment.  Results of paired </w:t>
      </w:r>
      <w:r w:rsidR="00EA6AB9">
        <w:rPr>
          <w:i/>
          <w:iCs/>
        </w:rPr>
        <w:t>t</w:t>
      </w:r>
      <w:r w:rsidR="00EA6AB9">
        <w:rPr>
          <w:i/>
          <w:iCs/>
        </w:rPr>
        <w:softHyphen/>
        <w:t>-</w:t>
      </w:r>
      <w:r w:rsidR="00EA6AB9">
        <w:t xml:space="preserve">tests for the four flight parameters are shown, comparing the first recorded flight and the final recorded flight, with separate analyses for flights in still air and flights in wind. </w:t>
      </w:r>
    </w:p>
    <w:sectPr w:rsidR="00451601" w:rsidRPr="00EA6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A1D22"/>
    <w:multiLevelType w:val="hybridMultilevel"/>
    <w:tmpl w:val="C60443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D7F72EA"/>
    <w:multiLevelType w:val="hybridMultilevel"/>
    <w:tmpl w:val="86060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0104BF"/>
    <w:multiLevelType w:val="hybridMultilevel"/>
    <w:tmpl w:val="6DFA7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985"/>
    <w:rsid w:val="001B6A98"/>
    <w:rsid w:val="00275F34"/>
    <w:rsid w:val="002913B9"/>
    <w:rsid w:val="00364BF6"/>
    <w:rsid w:val="003864F8"/>
    <w:rsid w:val="00451601"/>
    <w:rsid w:val="0071137C"/>
    <w:rsid w:val="007201DC"/>
    <w:rsid w:val="00810E79"/>
    <w:rsid w:val="0087182F"/>
    <w:rsid w:val="00A24238"/>
    <w:rsid w:val="00CE0925"/>
    <w:rsid w:val="00DD4985"/>
    <w:rsid w:val="00E65501"/>
    <w:rsid w:val="00EA6AB9"/>
    <w:rsid w:val="00F8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F2DE8"/>
  <w15:chartTrackingRefBased/>
  <w15:docId w15:val="{15FBE968-B216-49AD-B8A9-869650A5F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985"/>
    <w:pPr>
      <w:ind w:left="720"/>
      <w:contextualSpacing/>
    </w:pPr>
  </w:style>
  <w:style w:type="table" w:styleId="TableGrid">
    <w:name w:val="Table Grid"/>
    <w:basedOn w:val="TableNormal"/>
    <w:uiPriority w:val="39"/>
    <w:rsid w:val="00871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0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E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urnett</dc:creator>
  <cp:keywords/>
  <dc:description/>
  <cp:lastModifiedBy>Nicholas Burnett</cp:lastModifiedBy>
  <cp:revision>11</cp:revision>
  <dcterms:created xsi:type="dcterms:W3CDTF">2021-05-27T19:14:00Z</dcterms:created>
  <dcterms:modified xsi:type="dcterms:W3CDTF">2021-10-08T19:50:00Z</dcterms:modified>
</cp:coreProperties>
</file>